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4A9CC" w14:textId="77777777" w:rsidR="008057DB" w:rsidRDefault="008057DB"/>
    <w:tbl>
      <w:tblPr>
        <w:tblStyle w:val="a"/>
        <w:tblW w:w="10305" w:type="dxa"/>
        <w:tblInd w:w="-5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75"/>
        <w:gridCol w:w="750"/>
        <w:gridCol w:w="750"/>
        <w:gridCol w:w="750"/>
        <w:gridCol w:w="750"/>
        <w:gridCol w:w="750"/>
        <w:gridCol w:w="750"/>
        <w:gridCol w:w="750"/>
        <w:gridCol w:w="750"/>
        <w:gridCol w:w="765"/>
        <w:gridCol w:w="750"/>
        <w:gridCol w:w="1215"/>
      </w:tblGrid>
      <w:tr w:rsidR="008057DB" w14:paraId="154B0C27" w14:textId="77777777">
        <w:trPr>
          <w:trHeight w:val="300"/>
        </w:trPr>
        <w:tc>
          <w:tcPr>
            <w:tcW w:w="10305" w:type="dxa"/>
            <w:gridSpan w:val="1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02BE4B" w14:textId="230E4F53" w:rsidR="008057DB" w:rsidRDefault="00067D54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Supplementary Table </w:t>
            </w:r>
            <w:r w:rsidR="000C04C4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. Summary of PRISMA Completeness Scores Across the eight included guidelines.</w:t>
            </w:r>
          </w:p>
        </w:tc>
      </w:tr>
      <w:tr w:rsidR="008057DB" w14:paraId="05CD7F56" w14:textId="77777777">
        <w:trPr>
          <w:trHeight w:val="2160"/>
        </w:trPr>
        <w:tc>
          <w:tcPr>
            <w:tcW w:w="157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1E03E3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PRISMA Item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8825DB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Hawk et al. (n = 5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212F49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Manchikat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 et al. (n = 21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FA624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Yabuk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 et al. (n = 11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56369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Wenger et al. </w:t>
            </w:r>
          </w:p>
          <w:p w14:paraId="47336CB0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(n= 2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DD88F6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Qasee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 et al. </w:t>
            </w:r>
          </w:p>
          <w:p w14:paraId="3FDC03DC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(n= 23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8CD520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Lee et al. </w:t>
            </w:r>
          </w:p>
          <w:p w14:paraId="13D93466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(n= 16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BE5A1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Navan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 et al. </w:t>
            </w:r>
          </w:p>
          <w:p w14:paraId="59650A48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(n= 21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486039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Bussier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 et al. </w:t>
            </w:r>
          </w:p>
          <w:p w14:paraId="37A02C0C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(n= 11)</w:t>
            </w:r>
          </w:p>
        </w:tc>
        <w:tc>
          <w:tcPr>
            <w:tcW w:w="7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C68AD3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Mean of all Included Studies (n= 9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C8788C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Cochrane (n= 22)</w:t>
            </w:r>
          </w:p>
        </w:tc>
        <w:tc>
          <w:tcPr>
            <w:tcW w:w="12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C58007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cochran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 (n= 68)</w:t>
            </w:r>
          </w:p>
        </w:tc>
      </w:tr>
      <w:tr w:rsidR="008057DB" w14:paraId="28DA4252" w14:textId="77777777">
        <w:trPr>
          <w:trHeight w:val="300"/>
        </w:trPr>
        <w:tc>
          <w:tcPr>
            <w:tcW w:w="157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9AC435" w14:textId="77777777" w:rsidR="008057DB" w:rsidRDefault="008057DB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660769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Item Scores: M, (SD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371F09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Item Scores: M, (SD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AE7895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Item Scores: M, (SD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54BD94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Item Scores: M, (SD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F99B41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Item Scores: M, (SD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C5C0D7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Item Scores: M, (SD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83C2BD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Item Scores: M, (SD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D293D8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Item Scores: M, (SD)</w:t>
            </w:r>
          </w:p>
        </w:tc>
        <w:tc>
          <w:tcPr>
            <w:tcW w:w="7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7E8E61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Item Scores: M, (SD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28C89A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Item Scores: M, (SD)</w:t>
            </w:r>
          </w:p>
        </w:tc>
        <w:tc>
          <w:tcPr>
            <w:tcW w:w="12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A4799D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Item Scores: M, (SD)</w:t>
            </w:r>
          </w:p>
        </w:tc>
      </w:tr>
      <w:tr w:rsidR="008057DB" w14:paraId="1D95CF3E" w14:textId="77777777">
        <w:trPr>
          <w:trHeight w:val="540"/>
        </w:trPr>
        <w:tc>
          <w:tcPr>
            <w:tcW w:w="157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F05CD" w14:textId="77777777" w:rsidR="008057DB" w:rsidRDefault="00000000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. Title: systematic review, meta-analysis, both?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FE644A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43, (0.51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5A240E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25F744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8, (0.42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8BBECC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2382CF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88, (0.34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5E0BD9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4, (0.5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F97D10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5, (0.22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3FCAF8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5A6530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7, (0.43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E894CA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9, (0.29)</w:t>
            </w:r>
          </w:p>
        </w:tc>
        <w:tc>
          <w:tcPr>
            <w:tcW w:w="12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A0E59F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9, (0.12)</w:t>
            </w:r>
          </w:p>
        </w:tc>
      </w:tr>
      <w:tr w:rsidR="008057DB" w14:paraId="6435B7F1" w14:textId="77777777">
        <w:trPr>
          <w:trHeight w:val="300"/>
        </w:trPr>
        <w:tc>
          <w:tcPr>
            <w:tcW w:w="157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3C4622" w14:textId="77777777" w:rsidR="008057DB" w:rsidRDefault="00000000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. Abstract: structured summary?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5B3A33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D4AB0B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B289DB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5F6DA0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FD6F84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ABCD01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E48618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7, (0.58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F8FB51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CE3FE6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5, (0.46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761C92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, (0)</w:t>
            </w:r>
          </w:p>
        </w:tc>
        <w:tc>
          <w:tcPr>
            <w:tcW w:w="12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32C17E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5, (0.46)</w:t>
            </w:r>
          </w:p>
        </w:tc>
      </w:tr>
      <w:tr w:rsidR="008057DB" w14:paraId="72281AAC" w14:textId="77777777">
        <w:trPr>
          <w:trHeight w:val="540"/>
        </w:trPr>
        <w:tc>
          <w:tcPr>
            <w:tcW w:w="157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E8917" w14:textId="77777777" w:rsidR="008057DB" w:rsidRDefault="00000000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. Introduction: rationale for review?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3E30D1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E38656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A564DC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1B4108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9ACC70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A1BA2E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705A36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41D236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2A408C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FB4062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12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E1BD4D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</w:tr>
      <w:tr w:rsidR="008057DB" w14:paraId="2B449556" w14:textId="77777777">
        <w:trPr>
          <w:trHeight w:val="540"/>
        </w:trPr>
        <w:tc>
          <w:tcPr>
            <w:tcW w:w="157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942150" w14:textId="77777777" w:rsidR="008057DB" w:rsidRDefault="00000000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. Introduction: explicit statement of objectives?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CEB208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6, (0.33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90D10C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25, (0.35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B081AB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, (0.39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6B3B76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52, (0.25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D4FC81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53, (0.39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E7A426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8, (0.4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9123FD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45, (0.35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1E871C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4, (0.42)</w:t>
            </w:r>
          </w:p>
        </w:tc>
        <w:tc>
          <w:tcPr>
            <w:tcW w:w="7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323415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59, (0.36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4ED96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3, (0.18)</w:t>
            </w:r>
          </w:p>
        </w:tc>
        <w:tc>
          <w:tcPr>
            <w:tcW w:w="12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1B52CE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49, (0.33)</w:t>
            </w:r>
          </w:p>
        </w:tc>
      </w:tr>
      <w:tr w:rsidR="008057DB" w14:paraId="768708A4" w14:textId="77777777">
        <w:trPr>
          <w:trHeight w:val="540"/>
        </w:trPr>
        <w:tc>
          <w:tcPr>
            <w:tcW w:w="157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21C62F" w14:textId="77777777" w:rsidR="008057DB" w:rsidRDefault="00000000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. Methods: protocol and registration?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BCA68F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54, (0.14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4E793D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8E14D4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, (0.26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C1EE3F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5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DDA992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5, (0.18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BF3935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55, (0.27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0260C5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52, (0.25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476074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, (0.27)</w:t>
            </w:r>
          </w:p>
        </w:tc>
        <w:tc>
          <w:tcPr>
            <w:tcW w:w="7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4BF16D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54, (0.21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798752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5, (0)</w:t>
            </w:r>
          </w:p>
        </w:tc>
        <w:tc>
          <w:tcPr>
            <w:tcW w:w="12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48F90B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56, (0.24)</w:t>
            </w:r>
          </w:p>
        </w:tc>
      </w:tr>
      <w:tr w:rsidR="008057DB" w14:paraId="49B0AB3F" w14:textId="77777777">
        <w:trPr>
          <w:trHeight w:val="300"/>
        </w:trPr>
        <w:tc>
          <w:tcPr>
            <w:tcW w:w="157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63793C" w14:textId="77777777" w:rsidR="008057DB" w:rsidRDefault="00000000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6. Methods: eligibility criteria?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2EBDCD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34347E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CEA980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498AA2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3, (0.18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5861B6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4, (0.17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A95C81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5, (0.15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4EB573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88, (0.22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93EEE5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40932B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5, (0.15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5AB981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12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8B5E62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3, (0.17)</w:t>
            </w:r>
          </w:p>
        </w:tc>
      </w:tr>
      <w:tr w:rsidR="008057DB" w14:paraId="1C4931C2" w14:textId="77777777">
        <w:trPr>
          <w:trHeight w:val="300"/>
        </w:trPr>
        <w:tc>
          <w:tcPr>
            <w:tcW w:w="157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A65AF8" w14:textId="77777777" w:rsidR="008057DB" w:rsidRDefault="00000000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7. Methods: information sources?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FC8FB9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8, (0.25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226573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5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9AE44A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8, (0.26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34B9EE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2, (0.22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CDD181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9, (0.25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EB06DF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7, (0.26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737E04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55, (0.22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B6339A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, (0.27)</w:t>
            </w:r>
          </w:p>
        </w:tc>
        <w:tc>
          <w:tcPr>
            <w:tcW w:w="7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E64DBE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1, (0.26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417811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89, (0.21)</w:t>
            </w:r>
          </w:p>
        </w:tc>
        <w:tc>
          <w:tcPr>
            <w:tcW w:w="12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A822BB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5, (0.25)</w:t>
            </w:r>
          </w:p>
        </w:tc>
      </w:tr>
      <w:tr w:rsidR="008057DB" w14:paraId="08F476BB" w14:textId="77777777">
        <w:trPr>
          <w:trHeight w:val="300"/>
        </w:trPr>
        <w:tc>
          <w:tcPr>
            <w:tcW w:w="157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6A071" w14:textId="77777777" w:rsidR="008057DB" w:rsidRDefault="00000000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. Methods: full search strategy?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45D508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8, (0.29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0A86C6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5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E11EF1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, (0.21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6CC232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57, (0.33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62A5F2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5, (0.37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850E15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7, (0.41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79F4F2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4, (0.42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B6E665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, (0.42)</w:t>
            </w:r>
          </w:p>
        </w:tc>
        <w:tc>
          <w:tcPr>
            <w:tcW w:w="7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B18702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1, (0.36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953B27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3, (0.23)</w:t>
            </w:r>
          </w:p>
        </w:tc>
        <w:tc>
          <w:tcPr>
            <w:tcW w:w="12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0B48CB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4, (0.36)</w:t>
            </w:r>
          </w:p>
        </w:tc>
      </w:tr>
      <w:tr w:rsidR="008057DB" w14:paraId="54AF5C16" w14:textId="77777777">
        <w:trPr>
          <w:trHeight w:val="540"/>
        </w:trPr>
        <w:tc>
          <w:tcPr>
            <w:tcW w:w="157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B9563" w14:textId="77777777" w:rsidR="008057DB" w:rsidRDefault="00000000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. Methods: study selection process?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1ECC50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90C844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5FC32C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CF7375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8D2EBD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4, (0.17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46DD55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5, (0.15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A5C319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3, (0.18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3A58EC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720A1D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7, (0.13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FAACBC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12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C19CF6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6, (0.14)</w:t>
            </w:r>
          </w:p>
        </w:tc>
      </w:tr>
      <w:tr w:rsidR="008057DB" w14:paraId="3A3C5D26" w14:textId="77777777">
        <w:trPr>
          <w:trHeight w:val="540"/>
        </w:trPr>
        <w:tc>
          <w:tcPr>
            <w:tcW w:w="157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CA636" w14:textId="77777777" w:rsidR="008057DB" w:rsidRDefault="00000000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. Methods: data collection process?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3146DF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78D060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DEB3FD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ABC4D5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AAE3A3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88, (0.34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EBD043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A17156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86, (0.32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859F4D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3D0325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4, (0.22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AE88CB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12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C2B23C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3, (0.25)</w:t>
            </w:r>
          </w:p>
        </w:tc>
      </w:tr>
      <w:tr w:rsidR="008057DB" w14:paraId="7A4D4897" w14:textId="77777777">
        <w:trPr>
          <w:trHeight w:val="540"/>
        </w:trPr>
        <w:tc>
          <w:tcPr>
            <w:tcW w:w="157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CE3ADF" w14:textId="77777777" w:rsidR="008057DB" w:rsidRDefault="00000000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1. Methods: data items to be extracted?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B53C1A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7, (0.24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CF8909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5, (0.35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C90512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, (0.21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D46578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4, (0.26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4595F2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6, (0.24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962739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3, (0.26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6BAC66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6, (0.26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C16DBD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5, (0)</w:t>
            </w:r>
          </w:p>
        </w:tc>
        <w:tc>
          <w:tcPr>
            <w:tcW w:w="7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9BDDB4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8, (0.24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950767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5, (0.26)</w:t>
            </w:r>
          </w:p>
        </w:tc>
        <w:tc>
          <w:tcPr>
            <w:tcW w:w="12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49B90E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6, (0.24)</w:t>
            </w:r>
          </w:p>
        </w:tc>
      </w:tr>
      <w:tr w:rsidR="008057DB" w14:paraId="543C9FAB" w14:textId="77777777">
        <w:trPr>
          <w:trHeight w:val="540"/>
        </w:trPr>
        <w:tc>
          <w:tcPr>
            <w:tcW w:w="157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E6C876" w14:textId="77777777" w:rsidR="008057DB" w:rsidRDefault="00000000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2. Methods: risk of bias of individual studies?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A5173C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3, (0.23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790D67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25, (0.35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03E02A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8, (0.35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BB8A7D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BCD885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4, (0.25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CB2A94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1, (0.3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2D3573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, (0.26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6853C5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6281FD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2, (0.25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217D16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12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C874FA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, (0.28)</w:t>
            </w:r>
          </w:p>
        </w:tc>
      </w:tr>
      <w:tr w:rsidR="008057DB" w14:paraId="706790A3" w14:textId="77777777">
        <w:trPr>
          <w:trHeight w:val="300"/>
        </w:trPr>
        <w:tc>
          <w:tcPr>
            <w:tcW w:w="157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C63EE9" w14:textId="77777777" w:rsidR="008057DB" w:rsidRDefault="00000000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3. Methods: summary measures?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6837AD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8, (0.1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2CC92F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5, (0.35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2EC1AD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8, (0.42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C8ED21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7, (0.48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3DD851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81, (0.4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A0604A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8, (0.46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9AA796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1, (0.46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1C01E1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8, (0.45)</w:t>
            </w:r>
          </w:p>
        </w:tc>
        <w:tc>
          <w:tcPr>
            <w:tcW w:w="7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80ED27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9, (0.4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16D7E5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12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654727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2, (0.44)</w:t>
            </w:r>
          </w:p>
        </w:tc>
      </w:tr>
      <w:tr w:rsidR="008057DB" w14:paraId="1EAEA256" w14:textId="77777777">
        <w:trPr>
          <w:trHeight w:val="300"/>
        </w:trPr>
        <w:tc>
          <w:tcPr>
            <w:tcW w:w="157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4A584" w14:textId="77777777" w:rsidR="008057DB" w:rsidRDefault="00000000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4. Methods: synthesis of results?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EE8CCD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9C51C3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F99602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FCA157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C685E9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2, (0.29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0C0680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622196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AF3D1A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C7DE77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8, (0.13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AE7B22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12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B6A396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8, (0.15)</w:t>
            </w:r>
          </w:p>
        </w:tc>
      </w:tr>
      <w:tr w:rsidR="008057DB" w14:paraId="3CF86200" w14:textId="77777777">
        <w:trPr>
          <w:trHeight w:val="540"/>
        </w:trPr>
        <w:tc>
          <w:tcPr>
            <w:tcW w:w="157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9685D9" w14:textId="77777777" w:rsidR="008057DB" w:rsidRDefault="00000000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5. Methods: risk of bias across studies?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99B00C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5, (0.41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038A83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E5885F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, (0.46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AD9AFA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, (0.37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1F22F7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5, (0.45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8D35C6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86, (0.32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54B0D0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48, (0.33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100B22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4, (0.42)</w:t>
            </w:r>
          </w:p>
        </w:tc>
        <w:tc>
          <w:tcPr>
            <w:tcW w:w="7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87DCAA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2, (0.39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2919E9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86, (0.23)</w:t>
            </w:r>
          </w:p>
        </w:tc>
        <w:tc>
          <w:tcPr>
            <w:tcW w:w="12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D3C34F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54, (0.4)</w:t>
            </w:r>
          </w:p>
        </w:tc>
      </w:tr>
      <w:tr w:rsidR="008057DB" w14:paraId="4CDEF28D" w14:textId="77777777">
        <w:trPr>
          <w:trHeight w:val="300"/>
        </w:trPr>
        <w:tc>
          <w:tcPr>
            <w:tcW w:w="157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46B99" w14:textId="77777777" w:rsidR="008057DB" w:rsidRDefault="00000000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6. Methods: additional analyses?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309F01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84, (0.37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50BBB5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3E0080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A5D7A3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8, (0.44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4E5758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3, (0.19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797741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86, (0.38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E0B981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83, (0.39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3948E2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5, (0.5)</w:t>
            </w:r>
          </w:p>
        </w:tc>
        <w:tc>
          <w:tcPr>
            <w:tcW w:w="7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ADB05D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86, (0.35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53A458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89, (0.32)</w:t>
            </w:r>
          </w:p>
        </w:tc>
        <w:tc>
          <w:tcPr>
            <w:tcW w:w="12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D4A586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83, (0.37)</w:t>
            </w:r>
          </w:p>
        </w:tc>
      </w:tr>
      <w:tr w:rsidR="008057DB" w14:paraId="27C6BB3E" w14:textId="77777777">
        <w:trPr>
          <w:trHeight w:val="300"/>
        </w:trPr>
        <w:tc>
          <w:tcPr>
            <w:tcW w:w="157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0BE224" w14:textId="77777777" w:rsidR="008057DB" w:rsidRDefault="00000000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17. Results: study selection?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EF4D88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8, (0.25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7E14B4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ECFD02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B30860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8, (0.11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550BC4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4, (0.17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B11D38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BABDF8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, (0.26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16A31D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7C8F6F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1, (0.21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9797ED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84, (0.24)</w:t>
            </w:r>
          </w:p>
        </w:tc>
        <w:tc>
          <w:tcPr>
            <w:tcW w:w="12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AC29A7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3, (0.19)</w:t>
            </w:r>
          </w:p>
        </w:tc>
      </w:tr>
      <w:tr w:rsidR="008057DB" w14:paraId="76FFFE42" w14:textId="77777777">
        <w:trPr>
          <w:trHeight w:val="300"/>
        </w:trPr>
        <w:tc>
          <w:tcPr>
            <w:tcW w:w="157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0A0F9F" w14:textId="77777777" w:rsidR="008057DB" w:rsidRDefault="00000000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8. Results: study characteristics?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05EEED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ABBB5D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3F9A48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, (0.21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0E782D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251CC7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CDF49A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5, (0.15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2DB0E2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5, (0.15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E78805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5A1152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8, (0.1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5720AE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12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8D54EF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7, (0.12)</w:t>
            </w:r>
          </w:p>
        </w:tc>
      </w:tr>
      <w:tr w:rsidR="008057DB" w14:paraId="5D7F4034" w14:textId="77777777">
        <w:trPr>
          <w:trHeight w:val="540"/>
        </w:trPr>
        <w:tc>
          <w:tcPr>
            <w:tcW w:w="157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CA207A" w14:textId="77777777" w:rsidR="008057DB" w:rsidRDefault="00000000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9. Results: risk of bias within studies?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4CB92B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8, (0.1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688017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5, (0.35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06A130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, (0.42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627612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585CE3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4, (0.25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F07430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1, (0.3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A63BB7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86, (0.36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4DB2FF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D8C078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1, (0.28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5CA1A5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12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B21FEA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88, (0.31)</w:t>
            </w:r>
          </w:p>
        </w:tc>
      </w:tr>
      <w:tr w:rsidR="008057DB" w14:paraId="15FABD83" w14:textId="77777777">
        <w:trPr>
          <w:trHeight w:val="540"/>
        </w:trPr>
        <w:tc>
          <w:tcPr>
            <w:tcW w:w="157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CEEFD1" w14:textId="77777777" w:rsidR="008057DB" w:rsidRDefault="00000000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0. Results: results of individual studies?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D31878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83, (0.32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5E6A85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292942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5, (0.35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20CAFA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1, (0.34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17B85B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81, (0.31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08453D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7, (0.34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550843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6, (0.34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2A904F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, (0.22)</w:t>
            </w:r>
          </w:p>
        </w:tc>
        <w:tc>
          <w:tcPr>
            <w:tcW w:w="7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EF19B7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9, (0.32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BA62BC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5, (0.15)</w:t>
            </w:r>
          </w:p>
        </w:tc>
        <w:tc>
          <w:tcPr>
            <w:tcW w:w="12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6ABDA9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4, (0.34)</w:t>
            </w:r>
          </w:p>
        </w:tc>
      </w:tr>
      <w:tr w:rsidR="008057DB" w14:paraId="0BB8ADFC" w14:textId="77777777">
        <w:trPr>
          <w:trHeight w:val="300"/>
        </w:trPr>
        <w:tc>
          <w:tcPr>
            <w:tcW w:w="157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4F825" w14:textId="77777777" w:rsidR="008057DB" w:rsidRDefault="00000000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1. Results: synthesis of results?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F08E11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86E7DC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79B9E9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DE1B6C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CF0123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2, (0.29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6B5BC8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ACC6BF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5164FA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9BB1A0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8, (0.13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FA02B1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12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4629A6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8, (0.15)</w:t>
            </w:r>
          </w:p>
        </w:tc>
      </w:tr>
      <w:tr w:rsidR="008057DB" w14:paraId="14C87A20" w14:textId="77777777">
        <w:trPr>
          <w:trHeight w:val="540"/>
        </w:trPr>
        <w:tc>
          <w:tcPr>
            <w:tcW w:w="157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74682" w14:textId="77777777" w:rsidR="008057DB" w:rsidRDefault="00000000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2. Results: risk of bias across studies?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58B847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1, (0.25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A24779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25, (0.35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9CB1F8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, (0.42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6435BC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6E4171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88, (0.34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D16537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1, (0.3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24CEAA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, (0.26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1927E0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1B873B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89, (0.29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1FA785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12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6A5EED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86, (0.32)</w:t>
            </w:r>
          </w:p>
        </w:tc>
      </w:tr>
      <w:tr w:rsidR="008057DB" w14:paraId="29694BE5" w14:textId="77777777">
        <w:trPr>
          <w:trHeight w:val="540"/>
        </w:trPr>
        <w:tc>
          <w:tcPr>
            <w:tcW w:w="157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01D0CC" w14:textId="77777777" w:rsidR="008057DB" w:rsidRDefault="00000000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3. Results: results of additional analyses?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B424A2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EE44BA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CF604C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AE1D72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AC9672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2, (0.29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14932A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EA6EC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367E88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A0F63A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8, (0.13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131292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12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BC3C7D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8, (0.15)</w:t>
            </w:r>
          </w:p>
        </w:tc>
      </w:tr>
      <w:tr w:rsidR="008057DB" w14:paraId="70024B4C" w14:textId="77777777">
        <w:trPr>
          <w:trHeight w:val="540"/>
        </w:trPr>
        <w:tc>
          <w:tcPr>
            <w:tcW w:w="157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916AC8" w14:textId="77777777" w:rsidR="008057DB" w:rsidRDefault="00000000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4. Discussion: summary of evidence?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BA4549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1, (0.25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00D80F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25, (0.35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6DAFC9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, (0.42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FD80EB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479B79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88, (0.34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246493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1, (0.3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33194B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, (0.26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5E2D6E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01D756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89, (0.29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AEDA2D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12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F4EBAF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86, (0.32)</w:t>
            </w:r>
          </w:p>
        </w:tc>
      </w:tr>
      <w:tr w:rsidR="008057DB" w14:paraId="17184FFD" w14:textId="77777777">
        <w:trPr>
          <w:trHeight w:val="300"/>
        </w:trPr>
        <w:tc>
          <w:tcPr>
            <w:tcW w:w="157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0FA1B1" w14:textId="77777777" w:rsidR="008057DB" w:rsidRDefault="00000000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5. Discussion: study limitations?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BAB92D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8, (0.1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5EBDD3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A5369E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2D4C0C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, (0.26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CB63EB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C4F600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5, (0.15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1E50B7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4, (0.44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0B59D8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827362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1, (0.27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914E1E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8, (0.11)</w:t>
            </w:r>
          </w:p>
        </w:tc>
        <w:tc>
          <w:tcPr>
            <w:tcW w:w="12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6EB4BC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89, (0.3)</w:t>
            </w:r>
          </w:p>
        </w:tc>
      </w:tr>
      <w:tr w:rsidR="008057DB" w14:paraId="2B6C1973" w14:textId="77777777">
        <w:trPr>
          <w:trHeight w:val="300"/>
        </w:trPr>
        <w:tc>
          <w:tcPr>
            <w:tcW w:w="157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C15F86" w14:textId="77777777" w:rsidR="008057DB" w:rsidRDefault="00000000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6. Discussion: conclusions?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7A5D84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624F84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916E7E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8, (0.42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48B510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4, (0.48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56DFC3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5, (0.45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D2F11E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78D35D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2, (0.47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519C50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, (0.22)</w:t>
            </w:r>
          </w:p>
        </w:tc>
        <w:tc>
          <w:tcPr>
            <w:tcW w:w="7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E65066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83, (0.36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A740C1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5, (0.21)</w:t>
            </w:r>
          </w:p>
        </w:tc>
        <w:tc>
          <w:tcPr>
            <w:tcW w:w="12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6C14EF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9, (0.39)</w:t>
            </w:r>
          </w:p>
        </w:tc>
      </w:tr>
      <w:tr w:rsidR="008057DB" w14:paraId="223D5A53" w14:textId="77777777">
        <w:trPr>
          <w:trHeight w:val="540"/>
        </w:trPr>
        <w:tc>
          <w:tcPr>
            <w:tcW w:w="157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191795" w14:textId="77777777" w:rsidR="008057DB" w:rsidRDefault="00000000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7. Funding: funding sources and role of funders?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AAA1EB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1, (0.29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1298B4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78ED42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5, (0.16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32DBD6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9, (0.46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2878F0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84, (0.3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B43AA6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1, (0.3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3AB345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86, (0.36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FC240C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8, (0.45)</w:t>
            </w:r>
          </w:p>
        </w:tc>
        <w:tc>
          <w:tcPr>
            <w:tcW w:w="7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FFD339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85, (0.35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571D02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(0)</w:t>
            </w:r>
          </w:p>
        </w:tc>
        <w:tc>
          <w:tcPr>
            <w:tcW w:w="12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008D67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8, (0.39)</w:t>
            </w:r>
          </w:p>
        </w:tc>
      </w:tr>
      <w:tr w:rsidR="008057DB" w14:paraId="674520A0" w14:textId="77777777">
        <w:trPr>
          <w:trHeight w:val="540"/>
        </w:trPr>
        <w:tc>
          <w:tcPr>
            <w:tcW w:w="157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ED495" w14:textId="77777777" w:rsidR="008057DB" w:rsidRDefault="00000000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Overall PRISMA completeness %, (SD):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EE14FA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7.29, (5.38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A75AD1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76, (2.83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53CCE9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4.55, (9.73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E8CDFA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1.4, (5.43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32C6AB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2.09, (14.14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FC2F3D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5.4, (15.95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AD1BF1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77.87, (15.58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15C2CB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4.6, (7.31)</w:t>
            </w:r>
          </w:p>
        </w:tc>
        <w:tc>
          <w:tcPr>
            <w:tcW w:w="7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DEC236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2.96, (12.23)</w:t>
            </w:r>
          </w:p>
        </w:tc>
        <w:tc>
          <w:tcPr>
            <w:tcW w:w="75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CD4AA4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0.58, (2.64)</w:t>
            </w:r>
          </w:p>
        </w:tc>
        <w:tc>
          <w:tcPr>
            <w:tcW w:w="12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B531D1" w14:textId="77777777" w:rsidR="008057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0.49, (13.09)</w:t>
            </w:r>
          </w:p>
        </w:tc>
      </w:tr>
    </w:tbl>
    <w:p w14:paraId="62018412" w14:textId="77777777" w:rsidR="008057DB" w:rsidRDefault="008057DB"/>
    <w:sectPr w:rsidR="008057D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57DB"/>
    <w:rsid w:val="00067D54"/>
    <w:rsid w:val="000C04C4"/>
    <w:rsid w:val="000E3CE5"/>
    <w:rsid w:val="008057DB"/>
    <w:rsid w:val="00921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01E34D"/>
  <w15:docId w15:val="{4D44AE8B-A5D2-E148-B8CE-ABB0057EC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4</Words>
  <Characters>4300</Characters>
  <Application>Microsoft Office Word</Application>
  <DocSecurity>0</DocSecurity>
  <Lines>35</Lines>
  <Paragraphs>10</Paragraphs>
  <ScaleCrop>false</ScaleCrop>
  <Company/>
  <LinksUpToDate>false</LinksUpToDate>
  <CharactersWithSpaces>5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han, Adam</cp:lastModifiedBy>
  <cp:revision>2</cp:revision>
  <dcterms:created xsi:type="dcterms:W3CDTF">2025-11-26T20:49:00Z</dcterms:created>
  <dcterms:modified xsi:type="dcterms:W3CDTF">2025-11-26T20:49:00Z</dcterms:modified>
</cp:coreProperties>
</file>